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l Table 2.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 xml:space="preserve">Relationships between </w:t>
      </w:r>
      <w:r>
        <w:rPr>
          <w:rFonts w:cs="Arial" w:ascii="Arial" w:hAnsi="Arial"/>
          <w:b/>
          <w:bCs/>
          <w:sz w:val="22"/>
        </w:rPr>
        <w:t>n</w:t>
      </w:r>
      <w:r>
        <w:rPr>
          <w:rFonts w:cs="Arial" w:ascii="Arial" w:hAnsi="Arial"/>
          <w:b/>
          <w:bCs/>
          <w:sz w:val="22"/>
        </w:rPr>
        <w:t xml:space="preserve">etwork metrics associated with neuropsycholohical performance in </w:t>
      </w:r>
      <w:r>
        <w:rPr>
          <w:rFonts w:cs="Arial" w:ascii="Arial" w:hAnsi="Arial"/>
          <w:b/>
          <w:bCs/>
          <w:sz w:val="22"/>
          <w:szCs w:val="22"/>
        </w:rPr>
        <w:t>AD-spectrum patients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tbl>
      <w:tblPr>
        <w:tblW w:w="9299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20"/>
        <w:gridCol w:w="1105"/>
        <w:gridCol w:w="440"/>
        <w:gridCol w:w="500"/>
        <w:gridCol w:w="610"/>
        <w:gridCol w:w="610"/>
        <w:gridCol w:w="610"/>
        <w:gridCol w:w="634"/>
        <w:gridCol w:w="610"/>
        <w:gridCol w:w="610"/>
        <w:gridCol w:w="610"/>
        <w:gridCol w:w="610"/>
        <w:gridCol w:w="610"/>
        <w:gridCol w:w="610"/>
        <w:gridCol w:w="610"/>
      </w:tblGrid>
      <w:tr>
        <w:trPr>
          <w:trHeight w:val="330" w:hRule="atLeast"/>
        </w:trPr>
        <w:tc>
          <w:tcPr>
            <w:tcW w:w="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work metrics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S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CA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Q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RSB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S13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Mem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Lang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Visspat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Plan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Organ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Divatt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Total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C of PHG.R 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3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8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2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  <w:tc>
          <w:tcPr>
            <w:tcW w:w="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7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2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5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6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4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8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4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*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C of PHG.R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*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C of AMYG.R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2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E of PHG.R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3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*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I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C of PHG.R 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1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5</w:t>
            </w:r>
          </w:p>
        </w:tc>
        <w:tc>
          <w:tcPr>
            <w:tcW w:w="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7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3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6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9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2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7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C of PHG.R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1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*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6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C of AMYG.R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2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E of PHG.R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2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</w:t>
            </w:r>
          </w:p>
        </w:tc>
        <w:tc>
          <w:tcPr>
            <w:tcW w:w="110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C of PHG.R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9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7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C of PHG.R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7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*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**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C of PHG.R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9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*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E of PHG.R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6</w:t>
            </w:r>
          </w:p>
        </w:tc>
      </w:tr>
      <w:tr>
        <w:trPr>
          <w:trHeight w:val="330" w:hRule="atLeast"/>
        </w:trPr>
        <w:tc>
          <w:tcPr>
            <w:tcW w:w="5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3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*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*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*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**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*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7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*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**</w:t>
            </w:r>
          </w:p>
        </w:tc>
      </w:tr>
      <w:tr>
        <w:trPr>
          <w:trHeight w:val="300" w:hRule="atLeast"/>
        </w:trPr>
        <w:tc>
          <w:tcPr>
            <w:tcW w:w="9299" w:type="dxa"/>
            <w:gridSpan w:val="1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*P&lt;0.05, **P&lt;0.01 indicates an uncorrected relevant analysis </w:t>
            </w:r>
          </w:p>
        </w:tc>
      </w:tr>
      <w:tr>
        <w:trPr>
          <w:trHeight w:val="280" w:hRule="atLeast"/>
        </w:trPr>
        <w:tc>
          <w:tcPr>
            <w:tcW w:w="9299" w:type="dxa"/>
            <w:gridSpan w:val="15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breviations: HC, healthy controls; MCI, mild cognitive impairment;AD,Alzheimer's disease; BC, Betweenness Centrality; DC, Degree Centrality; NE, Nodal Efficiency; PHG.R, right parahippocampal gyrus; AMYG.R, right amygdala; MMSE, mini mental state examination; MoCA, Montreal Cognitive Assessment; FAQ, Functional Activities Questionnaire; CDRSB, Clinical Dementia Rating Sum of Boxes; ADAS13, Alzheimer's Disease Assesment Scale; EcogSP, Everyday Cognition by the patient's study; Mem, Memory; Lang, Language; Visspat, Visuospatial; Plan, Planning; Organ, Organization; Divatt, Divided Attention.</w:t>
            </w:r>
          </w:p>
        </w:tc>
      </w:tr>
      <w:tr>
        <w:trPr>
          <w:trHeight w:val="1100" w:hRule="atLeast"/>
        </w:trPr>
        <w:tc>
          <w:tcPr>
            <w:tcW w:w="9299" w:type="dxa"/>
            <w:gridSpan w:val="1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13:33:29Z</dcterms:created>
  <dc:creator>sheng</dc:creator>
  <dc:description/>
  <dc:language>en-US</dc:language>
  <cp:lastModifiedBy>sheng</cp:lastModifiedBy>
  <dcterms:modified xsi:type="dcterms:W3CDTF">2020-12-17T13:38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